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263F0" w14:textId="00AC0692" w:rsidR="00F83853" w:rsidRPr="00875E00" w:rsidRDefault="00736F9A" w:rsidP="00161495">
      <w:pPr>
        <w:rPr>
          <w:rFonts w:cs="Times New Roman"/>
          <w:sz w:val="20"/>
          <w:szCs w:val="20"/>
          <w:lang w:val="en-US"/>
        </w:rPr>
      </w:pPr>
      <w:r w:rsidRPr="00875E00">
        <w:rPr>
          <w:rFonts w:cs="Times New Roman"/>
          <w:sz w:val="20"/>
          <w:szCs w:val="20"/>
          <w:lang w:val="en-US"/>
        </w:rPr>
        <w:t xml:space="preserve"> </w:t>
      </w:r>
    </w:p>
    <w:p w14:paraId="6284B33A" w14:textId="5C1D349B" w:rsidR="00161495" w:rsidRPr="00875E00" w:rsidRDefault="00AE5E69" w:rsidP="00161495">
      <w:pPr>
        <w:rPr>
          <w:rFonts w:cs="Times New Roman"/>
          <w:b/>
          <w:bCs/>
          <w:sz w:val="20"/>
          <w:szCs w:val="20"/>
          <w:lang w:val="en-US"/>
        </w:rPr>
      </w:pPr>
      <w:r w:rsidRPr="00875E00">
        <w:rPr>
          <w:rFonts w:cs="Times New Roman"/>
          <w:b/>
          <w:bCs/>
          <w:sz w:val="20"/>
          <w:szCs w:val="20"/>
          <w:lang w:val="en-US"/>
        </w:rPr>
        <w:t xml:space="preserve">Additional file </w:t>
      </w:r>
      <w:r w:rsidR="005C5262" w:rsidRPr="00875E00">
        <w:rPr>
          <w:rFonts w:cs="Times New Roman"/>
          <w:b/>
          <w:bCs/>
          <w:sz w:val="20"/>
          <w:szCs w:val="20"/>
          <w:lang w:val="en-US"/>
        </w:rPr>
        <w:t>3: Mean and median metabolites throughout the intervention</w:t>
      </w:r>
      <w:r w:rsidR="005C5262" w:rsidRPr="00875E00">
        <w:rPr>
          <w:rFonts w:cs="Times New Roman"/>
          <w:b/>
          <w:bCs/>
          <w:sz w:val="20"/>
          <w:szCs w:val="20"/>
          <w:vertAlign w:val="superscript"/>
          <w:lang w:val="en-US"/>
        </w:rPr>
        <w:t>1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9"/>
        <w:gridCol w:w="2446"/>
        <w:gridCol w:w="1124"/>
        <w:gridCol w:w="1124"/>
        <w:gridCol w:w="1124"/>
        <w:gridCol w:w="1624"/>
        <w:gridCol w:w="1624"/>
        <w:gridCol w:w="1624"/>
      </w:tblGrid>
      <w:tr w:rsidR="00F41915" w:rsidRPr="00875E00" w14:paraId="5321B6BF" w14:textId="77777777" w:rsidTr="00875E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7740" w14:textId="77777777" w:rsidR="00F41915" w:rsidRPr="00875E00" w:rsidRDefault="00F41915" w:rsidP="00F41915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9828" w14:textId="77777777" w:rsidR="00F41915" w:rsidRPr="00875E00" w:rsidRDefault="00F41915" w:rsidP="00F4191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226D" w14:textId="283009CB" w:rsidR="00F41915" w:rsidRPr="00875E00" w:rsidRDefault="00F41915" w:rsidP="00F419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9F05" w14:textId="54E95B25" w:rsidR="00F41915" w:rsidRPr="00875E00" w:rsidRDefault="00F41915" w:rsidP="00F419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3A1D" w14:textId="7A694F36" w:rsidR="00F41915" w:rsidRPr="00875E00" w:rsidRDefault="00F41915" w:rsidP="00F419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ay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4653" w14:textId="64607BCC" w:rsidR="00F41915" w:rsidRPr="00875E00" w:rsidRDefault="00F41915" w:rsidP="00F419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A52F" w14:textId="647A37CC" w:rsidR="00F41915" w:rsidRPr="00875E00" w:rsidRDefault="00F41915" w:rsidP="00F419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DD68" w14:textId="3FBB7329" w:rsidR="00F41915" w:rsidRPr="00875E00" w:rsidRDefault="00F41915" w:rsidP="00F419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Day 7</w:t>
            </w:r>
          </w:p>
        </w:tc>
      </w:tr>
      <w:tr w:rsidR="00F41915" w:rsidRPr="00875E00" w14:paraId="4D5F49CF" w14:textId="77777777" w:rsidTr="00875E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133E" w14:textId="77777777" w:rsidR="00F41915" w:rsidRPr="00875E00" w:rsidRDefault="00F4191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13AE" w14:textId="77777777" w:rsidR="00F41915" w:rsidRPr="00875E00" w:rsidRDefault="00F41915" w:rsidP="004751DD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B6B4" w14:textId="25EF1325" w:rsidR="00F41915" w:rsidRPr="00875E00" w:rsidRDefault="00F4191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an (standard deviation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8B48" w14:textId="46654996" w:rsidR="00F41915" w:rsidRPr="00875E00" w:rsidRDefault="00F4191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dian (range)</w:t>
            </w:r>
          </w:p>
        </w:tc>
      </w:tr>
      <w:tr w:rsidR="00610935" w:rsidRPr="00875E00" w14:paraId="6C9ECD2F" w14:textId="77777777" w:rsidTr="00875E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CBF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4C3F" w14:textId="77777777" w:rsidR="00161495" w:rsidRPr="00875E00" w:rsidRDefault="00161495" w:rsidP="004751DD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Amino acids, umol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E95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DAB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812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E43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5E5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9D2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AE5E69" w:rsidRPr="00875E00" w14:paraId="3492A7B3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7E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A7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F1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8.6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8C2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7.4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4D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6.9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813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3.2 (56.8, 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28A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5.1 (62.3, 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EE6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5.4 (62.7, 94.1)</w:t>
            </w:r>
          </w:p>
        </w:tc>
      </w:tr>
      <w:tr w:rsidR="00AE5E69" w:rsidRPr="00875E00" w14:paraId="426F741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5B2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BA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A38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6.7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EB9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0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4C0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8.9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DF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2.1 (47, 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18C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1.8 (56.5, 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18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7.4 (54.5, 101)</w:t>
            </w:r>
          </w:p>
        </w:tc>
      </w:tr>
      <w:tr w:rsidR="00610935" w:rsidRPr="00875E00" w14:paraId="38545284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A0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654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FA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9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D0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8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DC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2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E0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9 (215, 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AB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8 (214, 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13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70 (203, 301)</w:t>
            </w:r>
          </w:p>
        </w:tc>
      </w:tr>
      <w:tr w:rsidR="00610935" w:rsidRPr="00875E00" w14:paraId="369DA653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99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C02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F6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1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D8B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1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96C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6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1F8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5 (198, 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247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0 (198, 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637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4 (191, 301)</w:t>
            </w:r>
          </w:p>
        </w:tc>
      </w:tr>
      <w:tr w:rsidR="00610935" w:rsidRPr="00875E00" w14:paraId="19DBC55F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97E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DD1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FF6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5.9 (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535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9.3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BFB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0.1 (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F03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4.3 (21.4, 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7FE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7.1 (22.1, 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5A5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2.8 (21.8, 36)</w:t>
            </w:r>
          </w:p>
        </w:tc>
      </w:tr>
      <w:tr w:rsidR="00610935" w:rsidRPr="00875E00" w14:paraId="665495E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8F3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630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33B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8.6 (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EF2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7.4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203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2.7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3D5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5.9 (29.7, 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1E9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1.5 (26.2, 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E3C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9.3 (20.1, 47.8)</w:t>
            </w:r>
          </w:p>
        </w:tc>
      </w:tr>
      <w:tr w:rsidR="00610935" w:rsidRPr="00875E00" w14:paraId="1F61549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5AE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ED1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71E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9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84C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0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D82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6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033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49 (381, 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636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7 (443, 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BF1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32 (405, 620)</w:t>
            </w:r>
          </w:p>
        </w:tc>
      </w:tr>
      <w:tr w:rsidR="00610935" w:rsidRPr="00875E00" w14:paraId="0C39C819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9F30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EF5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F26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4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577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0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C45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9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933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69 (399, 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EC7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56 (399, 6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89C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6 (392, 604)</w:t>
            </w:r>
          </w:p>
        </w:tc>
      </w:tr>
      <w:tr w:rsidR="00610935" w:rsidRPr="00875E00" w14:paraId="392CB78D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1AD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311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Gln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A1B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B93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30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E3E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46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9B0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0 (415, 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D0D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6 (473, 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2FD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66 (430, 656)</w:t>
            </w:r>
          </w:p>
        </w:tc>
      </w:tr>
      <w:tr w:rsidR="00610935" w:rsidRPr="00875E00" w14:paraId="7438117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667B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306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062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3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DFC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7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04E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22 (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0F2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2 (429, 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BFE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2 (425, 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241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5 (416, 633)</w:t>
            </w:r>
          </w:p>
        </w:tc>
      </w:tr>
      <w:tr w:rsidR="00610935" w:rsidRPr="00875E00" w14:paraId="0B863885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17C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EA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Homo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736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.1 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1C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.6 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9C0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0F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.39 (8, 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3D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.2 (9.32,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E4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.5 (8.72, 13.6)</w:t>
            </w:r>
          </w:p>
        </w:tc>
      </w:tr>
      <w:tr w:rsidR="00610935" w:rsidRPr="00875E00" w14:paraId="4E017F6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EE8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5D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0A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.79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62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.44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B91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.28 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5F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.83 (5.31, 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5E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.27 (4.35, 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FD9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.46 (4.5, 8.58)</w:t>
            </w:r>
          </w:p>
        </w:tc>
      </w:tr>
      <w:tr w:rsidR="00610935" w:rsidRPr="00875E00" w14:paraId="1BD6FA3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057D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92D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91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.8 (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78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6.5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AC2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.1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1DC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.3 (40.2, 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68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3.8 (33, 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8B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5 (36.7, 71.6)</w:t>
            </w:r>
          </w:p>
        </w:tc>
      </w:tr>
      <w:tr w:rsidR="00610935" w:rsidRPr="00875E00" w14:paraId="661B624E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9CE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9D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37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6 (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15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5.4 (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D0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.2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46D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3 (39.4, 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EE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2.9 (37.3, 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8FD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2 (36.1, 70.3)</w:t>
            </w:r>
          </w:p>
        </w:tc>
      </w:tr>
      <w:tr w:rsidR="00610935" w:rsidRPr="00875E00" w14:paraId="58391117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287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CA7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0F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4.2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40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2.3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67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9.7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45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6.6 (75.4, 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E98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2.4 (69.1, 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89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3 (62.8, 125)</w:t>
            </w:r>
          </w:p>
        </w:tc>
      </w:tr>
      <w:tr w:rsidR="00610935" w:rsidRPr="00875E00" w14:paraId="23D5F917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DF4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10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32D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6.9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71E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0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277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0.2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94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9.7 (70.6, 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C91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4.7 (67.2, 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2AB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9.8 (58.3, 117)</w:t>
            </w:r>
          </w:p>
        </w:tc>
      </w:tr>
      <w:tr w:rsidR="00610935" w:rsidRPr="00875E00" w14:paraId="7D127FF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A0D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A4B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65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.6 (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9F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4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71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.1 (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A0B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7 (19.9, 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438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4 (18.5, 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657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.1 (17.4, 26.3)</w:t>
            </w:r>
          </w:p>
        </w:tc>
      </w:tr>
      <w:tr w:rsidR="00610935" w:rsidRPr="00875E00" w14:paraId="737099E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D1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A6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25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2 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E9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.8 (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73C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 (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CBC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1 (19.6, 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E3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.2 (17.8, 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57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3 (16.9, 30.1)</w:t>
            </w:r>
          </w:p>
        </w:tc>
      </w:tr>
      <w:tr w:rsidR="00610935" w:rsidRPr="00875E00" w14:paraId="31BF9060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50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47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EFF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4.3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13A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9.1 (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B7B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5.9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CF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5.3 (28, 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EA9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1.7 (25.9, 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419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9 (29, 58.1)</w:t>
            </w:r>
          </w:p>
        </w:tc>
      </w:tr>
      <w:tr w:rsidR="00610935" w:rsidRPr="00875E00" w14:paraId="0128CB5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82E7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B17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F3E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6.1 (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89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1.9 (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BD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3.7 (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18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2.6 (27.6, 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8BC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7.9 (24.1, 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04C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3.3 (22.7, 46.9)</w:t>
            </w:r>
          </w:p>
        </w:tc>
      </w:tr>
      <w:tr w:rsidR="00610935" w:rsidRPr="00875E00" w14:paraId="7E3665BE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C6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558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23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3.6 (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EE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8.3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0B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5.5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83A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3.9 (48.2, 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6B3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8.4 (49.8, 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D2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5.3 (44.8, 65.2)</w:t>
            </w:r>
          </w:p>
        </w:tc>
      </w:tr>
      <w:tr w:rsidR="00610935" w:rsidRPr="00875E00" w14:paraId="4C2A3830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29C8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598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AF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3.7 (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76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6.9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21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0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CA8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1 (47, 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3E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3 (45.7, 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4CB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3.8 (45.3, 94.1)</w:t>
            </w:r>
          </w:p>
        </w:tc>
      </w:tr>
      <w:tr w:rsidR="00610935" w:rsidRPr="00875E00" w14:paraId="7BE9DF88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14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CFF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F9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4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2E8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9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5B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F34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9 (91.2, 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260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6 (92.5, 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FE4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3 (82.3, 129)</w:t>
            </w:r>
          </w:p>
        </w:tc>
      </w:tr>
      <w:tr w:rsidR="00610935" w:rsidRPr="00875E00" w14:paraId="1DA51D08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58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4D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8DE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6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3EF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8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9EB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3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A3A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2 (84, 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E03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4 (69,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6D6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4 (69.6, 143)</w:t>
            </w:r>
          </w:p>
        </w:tc>
      </w:tr>
      <w:tr w:rsidR="00610935" w:rsidRPr="00875E00" w14:paraId="03BF781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905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B5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5AB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6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D1B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D61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8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99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3 (76.4, 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CC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1 (72, 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49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3 (74.4, 141)</w:t>
            </w:r>
          </w:p>
        </w:tc>
      </w:tr>
      <w:tr w:rsidR="00610935" w:rsidRPr="00875E00" w14:paraId="5545994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58B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AB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D61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1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BE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2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C4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6.1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56C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1 (59.8, 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16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5.5 (62.4, 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2E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6.3 (65.5, 122)</w:t>
            </w:r>
          </w:p>
        </w:tc>
      </w:tr>
      <w:tr w:rsidR="00610935" w:rsidRPr="00875E00" w14:paraId="7244C868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01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4DE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74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7.2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EF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7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B01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4.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5E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6.2 (64, 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80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9.2 (58.1, 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8C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5.1 (57.8, 95.6)</w:t>
            </w:r>
          </w:p>
        </w:tc>
      </w:tr>
      <w:tr w:rsidR="00610935" w:rsidRPr="00875E00" w14:paraId="067E6162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DE0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A0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553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7.5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F5E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2.4 (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6D1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5.7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366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0.3 (55.9, 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4A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4.1 (69.2,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CC9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2.2 (60, 98.9)</w:t>
            </w:r>
          </w:p>
        </w:tc>
      </w:tr>
      <w:tr w:rsidR="00610935" w:rsidRPr="00875E00" w14:paraId="28F3BF83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58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A32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ADF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.7 (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CF6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.7 (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6C0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.2 (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DB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 (41.4, 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146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.7 (41.6, 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CE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6.1 (42.6, 54.9)</w:t>
            </w:r>
          </w:p>
        </w:tc>
      </w:tr>
      <w:tr w:rsidR="00610935" w:rsidRPr="00875E00" w14:paraId="680BD74D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BF6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E92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88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.5 (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FC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.9 (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DDB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.6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59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 (42.3, 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610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.1 (42.4, 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84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8 (42.7, 57.6)</w:t>
            </w:r>
          </w:p>
        </w:tc>
      </w:tr>
      <w:tr w:rsidR="00610935" w:rsidRPr="00875E00" w14:paraId="364B086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39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F6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1E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8.6 (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DF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4.4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4F8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 (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44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1.4 (45.4, 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5FA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5.8 (40.7, 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F1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.8 (34, 59)</w:t>
            </w:r>
          </w:p>
        </w:tc>
      </w:tr>
      <w:tr w:rsidR="00610935" w:rsidRPr="00875E00" w14:paraId="7B95E775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C324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6D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4CE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.6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9C8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2.7 (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78E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3.7 (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22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6.5 (35.9, 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BC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4 (29.8, 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020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4.9 (28.4, 51.4)</w:t>
            </w:r>
          </w:p>
        </w:tc>
      </w:tr>
      <w:tr w:rsidR="00610935" w:rsidRPr="00875E00" w14:paraId="58BAE90F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607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9D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8D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1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35C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4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030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4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35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9 (159, 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30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5 (131, 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D5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8 (121, 240)</w:t>
            </w:r>
          </w:p>
        </w:tc>
      </w:tr>
      <w:tr w:rsidR="00610935" w:rsidRPr="00875E00" w14:paraId="3AAB60D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D17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CD7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AF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6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F6F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5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CD9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0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5F8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3 (123, 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E52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2 (121, 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B9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4 (112, 227)</w:t>
            </w:r>
          </w:p>
        </w:tc>
      </w:tr>
      <w:tr w:rsidR="00610935" w:rsidRPr="00875E00" w14:paraId="5608131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B2C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95B3" w14:textId="77777777" w:rsidR="00161495" w:rsidRPr="00875E00" w:rsidRDefault="00161495" w:rsidP="004751DD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Fatty acids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E07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6F5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8AE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DB7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8DD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A6B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610935" w:rsidRPr="00875E00" w14:paraId="4FBAE38A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5E8D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05D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C36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.22 (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2C3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.5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872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.19 (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3B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.46 (3.32, 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1F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.48 (2.62, 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A21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.3 (1.48, 22.5)</w:t>
            </w:r>
          </w:p>
        </w:tc>
      </w:tr>
      <w:tr w:rsidR="00610935" w:rsidRPr="00875E00" w14:paraId="04FE1075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F707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5D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BAF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.05 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8F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.62 (0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9D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.69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297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.46 (1.87, 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E3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.71 (1.46, 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4F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.11 (2.37, 6.99)</w:t>
            </w:r>
          </w:p>
        </w:tc>
      </w:tr>
      <w:tr w:rsidR="00610935" w:rsidRPr="00875E00" w14:paraId="76DADAC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01F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3F2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69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4.9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45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4.2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582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5.9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AE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3.9 (48, 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8F0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1.7 (29.5, 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A4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3.1 (25.9, 134)</w:t>
            </w:r>
          </w:p>
        </w:tc>
      </w:tr>
      <w:tr w:rsidR="00610935" w:rsidRPr="00875E00" w14:paraId="4727C9F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15B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9F8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960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6.2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3D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9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67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.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3A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4 (29.1, 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64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5.3 (31.8, 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4B1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.3 (27.7, 70)</w:t>
            </w:r>
          </w:p>
        </w:tc>
      </w:tr>
      <w:tr w:rsidR="00610935" w:rsidRPr="00875E00" w14:paraId="104A264A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27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618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D7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40 (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FB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70 (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8DF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50 (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217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00 (1250, 2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4F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60 (1160, 3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81F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10 (999, 2430)</w:t>
            </w:r>
          </w:p>
        </w:tc>
      </w:tr>
      <w:tr w:rsidR="00610935" w:rsidRPr="00875E00" w14:paraId="41026D2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A4A7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3DE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F2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50 (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6A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90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E5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50 (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ED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70 (1000, 2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C29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80 (1100, 1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85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40 (970, 2180)</w:t>
            </w:r>
          </w:p>
        </w:tc>
      </w:tr>
      <w:tr w:rsidR="00610935" w:rsidRPr="00875E00" w14:paraId="5EF41155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57A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017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E9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9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B00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1 (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AD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56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FDB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5 (95.8, 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5C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1 (70.9, 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FC5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1 (68.2, 269)</w:t>
            </w:r>
          </w:p>
        </w:tc>
      </w:tr>
      <w:tr w:rsidR="00610935" w:rsidRPr="00875E00" w14:paraId="00A73A3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DC8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0B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FA2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6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814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5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70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8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86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2 (88.9, 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185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3 (78.3, 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90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6 (77.2, 267)</w:t>
            </w:r>
          </w:p>
        </w:tc>
      </w:tr>
      <w:tr w:rsidR="00610935" w:rsidRPr="00875E00" w14:paraId="36587B90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6E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E5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47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28 (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74B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69 (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BF9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65 (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A4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05 (490, 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48D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34 (406, 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5F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9 (334, 615)</w:t>
            </w:r>
          </w:p>
        </w:tc>
      </w:tr>
      <w:tr w:rsidR="00610935" w:rsidRPr="00875E00" w14:paraId="5091A53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067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3A0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6B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0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7C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4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DA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1 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5A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7 (373, 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9A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1 (391, 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1E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49 (406, 640)</w:t>
            </w:r>
          </w:p>
        </w:tc>
      </w:tr>
      <w:tr w:rsidR="00610935" w:rsidRPr="00875E00" w14:paraId="5F439740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B7B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21F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23B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20 (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67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90 (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8C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60 (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65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20 (1230, 2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960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20 (1220, 2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9AD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40 (904, 2170)</w:t>
            </w:r>
          </w:p>
        </w:tc>
      </w:tr>
      <w:tr w:rsidR="00610935" w:rsidRPr="00875E00" w14:paraId="6AFE6824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E55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84ED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4DF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10 (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CB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00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62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10 (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A7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20 (922, 2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76D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70 (1080, 1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F03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60 (940, 2010)</w:t>
            </w:r>
          </w:p>
        </w:tc>
      </w:tr>
      <w:tr w:rsidR="00610935" w:rsidRPr="00875E00" w14:paraId="19EDF57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35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62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8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EB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90 (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86D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60 (5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FAC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10 (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ACD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70 (2240, 2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58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40 (1830, 3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5D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30 (1470, 3060)</w:t>
            </w:r>
          </w:p>
        </w:tc>
      </w:tr>
      <w:tr w:rsidR="00610935" w:rsidRPr="00875E00" w14:paraId="31ADB65D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13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908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699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10 (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F58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20 (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70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80 (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C0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70 (1340, 3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D8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20 (1340, 2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07C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70 (1450, 2670)</w:t>
            </w:r>
          </w:p>
        </w:tc>
      </w:tr>
      <w:tr w:rsidR="00610935" w:rsidRPr="00875E00" w14:paraId="345A52FE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C96D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AE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8:3-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7A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3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FF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9 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86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0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B1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7 (86.9, 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FF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1 (86, 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439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1 (58.6, 207)</w:t>
            </w:r>
          </w:p>
        </w:tc>
      </w:tr>
      <w:tr w:rsidR="00610935" w:rsidRPr="00875E00" w14:paraId="73560BE9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608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68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D3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7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820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9.1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E78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3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19A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9 (59.8, 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03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4 (76.3, 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354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2 (64.8, 181)</w:t>
            </w:r>
          </w:p>
        </w:tc>
      </w:tr>
      <w:tr w:rsidR="00610935" w:rsidRPr="00875E00" w14:paraId="7A92EF1F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F5B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DA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18:3-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546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4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25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7.7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06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 (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0F5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2.6 (18.6, 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5BB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0.5 (14.2, 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22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2.7 (10.4, 38.1)</w:t>
            </w:r>
          </w:p>
        </w:tc>
      </w:tr>
      <w:tr w:rsidR="00610935" w:rsidRPr="00875E00" w14:paraId="0C0B34F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ED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F8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EB3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8.2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DB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8.1 (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3D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 (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28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34.7 (19.2, 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360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7.1 (20.3, 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5F8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8.6 (13.9, 34.5)</w:t>
            </w:r>
          </w:p>
        </w:tc>
      </w:tr>
      <w:tr w:rsidR="00610935" w:rsidRPr="00875E00" w14:paraId="4ED55A7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357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7A4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20:3-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375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3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D2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0 (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CB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1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16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5 (85.8, 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E7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9 (70.3, 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146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00 (52.7, 318)</w:t>
            </w:r>
          </w:p>
        </w:tc>
      </w:tr>
      <w:tr w:rsidR="00610935" w:rsidRPr="00875E00" w14:paraId="3DCC17EC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C6C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23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A94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61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74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1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0BD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4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AB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3 (85.6, 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63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20 (83.5, 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F34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6 (78.3, 168)</w:t>
            </w:r>
          </w:p>
        </w:tc>
      </w:tr>
      <w:tr w:rsidR="00610935" w:rsidRPr="00875E00" w14:paraId="5F4B8E3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69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C16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20:4-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7F6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96 (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DB7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6 (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6B9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31 (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1C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9 (362, 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B0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01 (368, 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1E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61 (299, 561)</w:t>
            </w:r>
          </w:p>
        </w:tc>
      </w:tr>
      <w:tr w:rsidR="00610935" w:rsidRPr="00875E00" w14:paraId="7A942174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32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258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58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53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01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1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66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0 (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372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75 (347, 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E0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10 (401, 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49D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86 (361, 559)</w:t>
            </w:r>
          </w:p>
        </w:tc>
      </w:tr>
      <w:tr w:rsidR="00610935" w:rsidRPr="00875E00" w14:paraId="4A0CA93E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5E5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67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20:5-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C02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1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97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2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E2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3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226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2.1 (65.8, 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9BA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5 (143, 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DFE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3 (138, 252)</w:t>
            </w:r>
          </w:p>
        </w:tc>
      </w:tr>
      <w:tr w:rsidR="00610935" w:rsidRPr="00875E00" w14:paraId="2991F0A3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8C0F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01CD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3F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8.1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D9B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75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27E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3 (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D4B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5.5 (45, 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7E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31 (98.2, 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64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46 (106, 337)</w:t>
            </w:r>
          </w:p>
        </w:tc>
      </w:tr>
      <w:tr w:rsidR="00610935" w:rsidRPr="00875E00" w14:paraId="1CFB4C60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03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6D3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C22:6-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43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14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F10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65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B9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5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EA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03 (163, 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D93E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1 (206, 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11C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50 (201, 341)</w:t>
            </w:r>
          </w:p>
        </w:tc>
      </w:tr>
      <w:tr w:rsidR="00610935" w:rsidRPr="00875E00" w14:paraId="149EF087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B81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5C0B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09A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85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4F0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9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64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5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215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195 (127, 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77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44 (156, 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4E4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233 (169, 381)</w:t>
            </w:r>
          </w:p>
        </w:tc>
      </w:tr>
      <w:tr w:rsidR="00610935" w:rsidRPr="00875E00" w14:paraId="424B28CA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E2783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9677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Glucose metabolism, umol/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572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549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906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A8C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75F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9F76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610935" w:rsidRPr="00875E00" w14:paraId="51428E83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CB1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DDF0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FA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60 (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E68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02 (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D2C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86 (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4F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461 (353, 1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781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11 (473, 1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B7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93 (558, 875)</w:t>
            </w:r>
          </w:p>
        </w:tc>
      </w:tr>
      <w:tr w:rsidR="00610935" w:rsidRPr="00875E00" w14:paraId="2A952724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238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DAA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9B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10 (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BAB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23 (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A5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14 (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909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54 (396, 1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8AA8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24 (502, 1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77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70 (452, 1020)</w:t>
            </w:r>
          </w:p>
        </w:tc>
      </w:tr>
      <w:tr w:rsidR="00610935" w:rsidRPr="00875E00" w14:paraId="7B1805F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B1E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2BF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3A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5.5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86F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3.9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A75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6.5 (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610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56.1 (40.1, 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2AA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70.4 (53.2, 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174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5.6 (56.4, 80.6)</w:t>
            </w:r>
          </w:p>
        </w:tc>
      </w:tr>
      <w:tr w:rsidR="00610935" w:rsidRPr="00875E00" w14:paraId="0C00261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5C07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5D79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B82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7.7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DA3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8.4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C587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81.2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151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1.3 (43.1, 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FE2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91.2 (49.1, 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AAD" w14:textId="77777777" w:rsidR="00161495" w:rsidRPr="00875E00" w:rsidRDefault="00161495" w:rsidP="004751D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68 (52.4, 129)</w:t>
            </w:r>
          </w:p>
        </w:tc>
      </w:tr>
      <w:tr w:rsidR="00610935" w:rsidRPr="00875E00" w14:paraId="63783AB7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1E22" w14:textId="77777777" w:rsidR="00161495" w:rsidRPr="00875E00" w:rsidRDefault="00161495" w:rsidP="004751DD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4E4" w14:textId="25F63E64" w:rsidR="00161495" w:rsidRPr="00875E00" w:rsidRDefault="004751DD" w:rsidP="004751DD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  <w:t>OGTT glucos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9018" w14:textId="77777777" w:rsidR="00161495" w:rsidRPr="00875E00" w:rsidRDefault="00161495" w:rsidP="004751DD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A437" w14:textId="77777777" w:rsidR="00161495" w:rsidRPr="00875E00" w:rsidRDefault="00161495" w:rsidP="004751DD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8DFF" w14:textId="77777777" w:rsidR="00161495" w:rsidRPr="00875E00" w:rsidRDefault="00161495" w:rsidP="004751DD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5C70" w14:textId="77777777" w:rsidR="00161495" w:rsidRPr="00875E00" w:rsidRDefault="00161495" w:rsidP="004751DD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547" w14:textId="77777777" w:rsidR="00161495" w:rsidRPr="00875E00" w:rsidRDefault="00161495" w:rsidP="004751DD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6E4C" w14:textId="77777777" w:rsidR="00161495" w:rsidRPr="00875E00" w:rsidRDefault="00161495" w:rsidP="004751DD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875E00" w:rsidRPr="00875E00" w14:paraId="19475F8B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574E" w14:textId="328E06EB" w:rsidR="00875E00" w:rsidRPr="00875E00" w:rsidRDefault="00875E00" w:rsidP="00875E00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203A" w14:textId="313D1D15" w:rsidR="00875E00" w:rsidRPr="00875E00" w:rsidRDefault="00875E00" w:rsidP="00875E00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sz w:val="20"/>
                <w:szCs w:val="20"/>
                <w:lang w:eastAsia="nb-NO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498D" w14:textId="39B6FF10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89 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A96D" w14:textId="27A7F650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702C" w14:textId="71487996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99 (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1CF5" w14:textId="34FD2074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5 (4.5,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95BB" w14:textId="1D827185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FFA7" w14:textId="02D6AB49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5 (4.7, 5.2)</w:t>
            </w:r>
          </w:p>
        </w:tc>
      </w:tr>
      <w:tr w:rsidR="00875E00" w:rsidRPr="00875E00" w14:paraId="36B5F7F1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B658" w14:textId="0DAC4103" w:rsidR="00875E00" w:rsidRPr="00875E00" w:rsidRDefault="00875E00" w:rsidP="00875E00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5224" w14:textId="77777777" w:rsidR="00875E00" w:rsidRPr="00875E00" w:rsidRDefault="00875E00" w:rsidP="00875E00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18CE" w14:textId="1C994067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87 (0.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55A0" w14:textId="4CF67BF0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BD35" w14:textId="72B99022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83 (0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6B2D" w14:textId="4DF1D67C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8 (4.3,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7DC8" w14:textId="1ABFBA00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32BB" w14:textId="3EB2BA3D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8 (4.2, 5.8)</w:t>
            </w:r>
          </w:p>
        </w:tc>
      </w:tr>
      <w:tr w:rsidR="00875E00" w:rsidRPr="00875E00" w14:paraId="4B7344FD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515C" w14:textId="2446C930" w:rsidR="00875E00" w:rsidRPr="00875E00" w:rsidRDefault="00875E00" w:rsidP="00875E00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low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+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2C95" w14:textId="2178F597" w:rsidR="00875E00" w:rsidRPr="00875E00" w:rsidRDefault="00875E00" w:rsidP="00875E00">
            <w:pPr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sz w:val="20"/>
                <w:szCs w:val="20"/>
                <w:lang w:eastAsia="nb-NO"/>
              </w:rPr>
              <w:t>2 h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3B33" w14:textId="1FF0DDA3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07 (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0306" w14:textId="6910BC97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BB72" w14:textId="22300DF4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24 (0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DC15" w14:textId="07095AEF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4 (2.9,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D909" w14:textId="25D85798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0C14" w14:textId="264A8BE6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 (3.7, 4.9)</w:t>
            </w:r>
          </w:p>
        </w:tc>
      </w:tr>
      <w:tr w:rsidR="00875E00" w:rsidRPr="00875E00" w14:paraId="43B3272E" w14:textId="77777777" w:rsidTr="00875E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6550" w14:textId="4AA0F9A6" w:rsidR="00875E00" w:rsidRPr="00875E00" w:rsidRDefault="00875E00" w:rsidP="00875E00">
            <w:pPr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</w:pP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Met/Cys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high+</w:t>
            </w:r>
            <w:r w:rsidRPr="00875E00">
              <w:rPr>
                <w:rFonts w:eastAsia="Times New Roman" w:cs="Times New Roman"/>
                <w:color w:val="000000"/>
                <w:sz w:val="20"/>
                <w:szCs w:val="20"/>
                <w:lang w:eastAsia="nb-NO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9F95" w14:textId="77777777" w:rsidR="00875E00" w:rsidRPr="00875E00" w:rsidRDefault="00875E00" w:rsidP="00875E00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D1BA" w14:textId="621A6E44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5.11 (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81B3" w14:textId="586CA874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5B30" w14:textId="54D1A67C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72 (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1765" w14:textId="44C9263F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9 (3.8,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3C72" w14:textId="1845E567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ACD4" w14:textId="4B8D517F" w:rsidR="00875E00" w:rsidRPr="00875E00" w:rsidRDefault="00875E00" w:rsidP="00875E00">
            <w:pPr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875E00">
              <w:rPr>
                <w:rFonts w:cs="Times New Roman"/>
                <w:color w:val="000000"/>
                <w:sz w:val="20"/>
                <w:szCs w:val="20"/>
              </w:rPr>
              <w:t>4.65 (3.9, 6)</w:t>
            </w:r>
          </w:p>
        </w:tc>
      </w:tr>
    </w:tbl>
    <w:p w14:paraId="167167E8" w14:textId="3160CDB6" w:rsidR="00161495" w:rsidRPr="00875E00" w:rsidRDefault="005C5262" w:rsidP="00161495">
      <w:pPr>
        <w:rPr>
          <w:rFonts w:cs="Times New Roman"/>
          <w:sz w:val="20"/>
          <w:szCs w:val="20"/>
          <w:lang w:val="en-US"/>
        </w:rPr>
      </w:pPr>
      <w:r w:rsidRPr="00875E00">
        <w:rPr>
          <w:rFonts w:cs="Times New Roman"/>
          <w:sz w:val="20"/>
          <w:szCs w:val="20"/>
          <w:vertAlign w:val="superscript"/>
          <w:lang w:val="en-US"/>
        </w:rPr>
        <w:t>1</w:t>
      </w:r>
      <w:r w:rsidR="00161495" w:rsidRPr="00875E00">
        <w:rPr>
          <w:rFonts w:cs="Times New Roman"/>
          <w:sz w:val="20"/>
          <w:szCs w:val="20"/>
          <w:lang w:val="en-US"/>
        </w:rPr>
        <w:t xml:space="preserve">Abbreviations: C12, lauric acid; C14, myristic acid; C16:0, palmitic acid, C16:1, palmitoleic acid; C18, stearic acid; C18:1, oleic acid; C18:2, linoleic acid; C18:3-n3, </w:t>
      </w:r>
      <w:r w:rsidR="00161495" w:rsidRPr="00875E00">
        <w:rPr>
          <w:rFonts w:eastAsia="Times New Roman" w:cs="Times New Roman"/>
          <w:color w:val="000000"/>
          <w:sz w:val="20"/>
          <w:szCs w:val="20"/>
          <w:lang w:val="en-US" w:eastAsia="nb-NO"/>
        </w:rPr>
        <w:t>α</w:t>
      </w:r>
      <w:r w:rsidR="00161495" w:rsidRPr="00875E00">
        <w:rPr>
          <w:rFonts w:cs="Times New Roman"/>
          <w:sz w:val="20"/>
          <w:szCs w:val="20"/>
          <w:lang w:val="en-US"/>
        </w:rPr>
        <w:t xml:space="preserve">-linoleic acid; C18:3-n6, γ-linoleic acid; C20:3-n6, Dihomo-γ-linoleic acid; C20:4-n6, Arachidonic acid; C20:5-n3, Eicosapentanoic acid; C22:6-n3, Cervonic acid </w:t>
      </w:r>
      <w:r w:rsidR="00161495" w:rsidRPr="00875E00">
        <w:rPr>
          <w:rFonts w:eastAsia="Times New Roman" w:cs="Times New Roman"/>
          <w:color w:val="000000"/>
          <w:sz w:val="20"/>
          <w:szCs w:val="20"/>
          <w:lang w:val="en-US" w:eastAsia="nb-NO"/>
        </w:rPr>
        <w:t>Met/Cys</w:t>
      </w:r>
      <w:r w:rsidR="00161495" w:rsidRPr="00875E00">
        <w:rPr>
          <w:rFonts w:eastAsia="Times New Roman" w:cs="Times New Roman"/>
          <w:color w:val="000000"/>
          <w:sz w:val="20"/>
          <w:szCs w:val="20"/>
          <w:vertAlign w:val="subscript"/>
          <w:lang w:val="en-US" w:eastAsia="nb-NO"/>
        </w:rPr>
        <w:t>low</w:t>
      </w:r>
      <w:r w:rsidR="00161495" w:rsidRPr="00875E00">
        <w:rPr>
          <w:rFonts w:eastAsia="Times New Roman" w:cs="Times New Roman"/>
          <w:color w:val="000000"/>
          <w:sz w:val="20"/>
          <w:szCs w:val="20"/>
          <w:lang w:val="en-US" w:eastAsia="nb-NO"/>
        </w:rPr>
        <w:t>+PUFA, diet low in methionine and cysteine and enriched in polyunsaturated fatty acids; Met/Cys</w:t>
      </w:r>
      <w:r w:rsidR="00161495" w:rsidRPr="00875E00">
        <w:rPr>
          <w:rFonts w:eastAsia="Times New Roman" w:cs="Times New Roman"/>
          <w:color w:val="000000"/>
          <w:sz w:val="20"/>
          <w:szCs w:val="20"/>
          <w:vertAlign w:val="subscript"/>
          <w:lang w:val="en-US" w:eastAsia="nb-NO"/>
        </w:rPr>
        <w:t>high+</w:t>
      </w:r>
      <w:r w:rsidR="00161495" w:rsidRPr="00875E00">
        <w:rPr>
          <w:rFonts w:eastAsia="Times New Roman" w:cs="Times New Roman"/>
          <w:color w:val="000000"/>
          <w:sz w:val="20"/>
          <w:szCs w:val="20"/>
          <w:lang w:val="en-US" w:eastAsia="nb-NO"/>
        </w:rPr>
        <w:t xml:space="preserve">SFA, diet high in methionine, cysteine and saturated fatty acids. </w:t>
      </w:r>
    </w:p>
    <w:p w14:paraId="080C6449" w14:textId="77777777" w:rsidR="00161495" w:rsidRPr="00875E00" w:rsidRDefault="00161495" w:rsidP="00161495">
      <w:pPr>
        <w:rPr>
          <w:rFonts w:cs="Times New Roman"/>
          <w:sz w:val="20"/>
          <w:szCs w:val="20"/>
          <w:lang w:val="en-US"/>
        </w:rPr>
      </w:pPr>
    </w:p>
    <w:sectPr w:rsidR="00161495" w:rsidRPr="00875E00" w:rsidSect="00F8385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853"/>
    <w:rsid w:val="00004F8D"/>
    <w:rsid w:val="0002226E"/>
    <w:rsid w:val="00026722"/>
    <w:rsid w:val="00037AE8"/>
    <w:rsid w:val="000537FF"/>
    <w:rsid w:val="00054F6A"/>
    <w:rsid w:val="00065432"/>
    <w:rsid w:val="00065F12"/>
    <w:rsid w:val="00072ECB"/>
    <w:rsid w:val="000808DD"/>
    <w:rsid w:val="000C2FB0"/>
    <w:rsid w:val="000D66F8"/>
    <w:rsid w:val="000E7276"/>
    <w:rsid w:val="00100244"/>
    <w:rsid w:val="0010481F"/>
    <w:rsid w:val="00161495"/>
    <w:rsid w:val="00164654"/>
    <w:rsid w:val="00164794"/>
    <w:rsid w:val="00164D2B"/>
    <w:rsid w:val="0017371A"/>
    <w:rsid w:val="00183A80"/>
    <w:rsid w:val="001A599C"/>
    <w:rsid w:val="001B6945"/>
    <w:rsid w:val="001C39D5"/>
    <w:rsid w:val="001E31D7"/>
    <w:rsid w:val="001F55B7"/>
    <w:rsid w:val="0021712D"/>
    <w:rsid w:val="002351D0"/>
    <w:rsid w:val="00246E82"/>
    <w:rsid w:val="002A0B2E"/>
    <w:rsid w:val="002B775B"/>
    <w:rsid w:val="002C743A"/>
    <w:rsid w:val="002C791F"/>
    <w:rsid w:val="002E0884"/>
    <w:rsid w:val="002E0920"/>
    <w:rsid w:val="002E13CD"/>
    <w:rsid w:val="003573BC"/>
    <w:rsid w:val="00381B3A"/>
    <w:rsid w:val="003974C6"/>
    <w:rsid w:val="003B2C08"/>
    <w:rsid w:val="003B576B"/>
    <w:rsid w:val="00432283"/>
    <w:rsid w:val="00446BE2"/>
    <w:rsid w:val="0046158C"/>
    <w:rsid w:val="00466183"/>
    <w:rsid w:val="004751DD"/>
    <w:rsid w:val="0048638A"/>
    <w:rsid w:val="004C7520"/>
    <w:rsid w:val="004F0077"/>
    <w:rsid w:val="005144D0"/>
    <w:rsid w:val="005234E7"/>
    <w:rsid w:val="00527570"/>
    <w:rsid w:val="00551428"/>
    <w:rsid w:val="0055249E"/>
    <w:rsid w:val="0055259F"/>
    <w:rsid w:val="005648CD"/>
    <w:rsid w:val="005651D6"/>
    <w:rsid w:val="00575FB4"/>
    <w:rsid w:val="00595C1E"/>
    <w:rsid w:val="005C5262"/>
    <w:rsid w:val="005D7982"/>
    <w:rsid w:val="005E4EE7"/>
    <w:rsid w:val="00600ACA"/>
    <w:rsid w:val="00610935"/>
    <w:rsid w:val="00640D13"/>
    <w:rsid w:val="00675C08"/>
    <w:rsid w:val="006B72F5"/>
    <w:rsid w:val="006C0779"/>
    <w:rsid w:val="006D3E4E"/>
    <w:rsid w:val="006F2D26"/>
    <w:rsid w:val="006F612E"/>
    <w:rsid w:val="00706237"/>
    <w:rsid w:val="0073056E"/>
    <w:rsid w:val="00736F9A"/>
    <w:rsid w:val="00743C59"/>
    <w:rsid w:val="00745B7E"/>
    <w:rsid w:val="00764BAA"/>
    <w:rsid w:val="007A5445"/>
    <w:rsid w:val="007B3632"/>
    <w:rsid w:val="007B4A00"/>
    <w:rsid w:val="007C3926"/>
    <w:rsid w:val="007D023C"/>
    <w:rsid w:val="007D3C51"/>
    <w:rsid w:val="007F65C8"/>
    <w:rsid w:val="00803C09"/>
    <w:rsid w:val="00807ADA"/>
    <w:rsid w:val="00812847"/>
    <w:rsid w:val="00815221"/>
    <w:rsid w:val="00816B89"/>
    <w:rsid w:val="00833947"/>
    <w:rsid w:val="0084227C"/>
    <w:rsid w:val="0084425D"/>
    <w:rsid w:val="0084760D"/>
    <w:rsid w:val="00866FC0"/>
    <w:rsid w:val="008713BD"/>
    <w:rsid w:val="00872750"/>
    <w:rsid w:val="00875E00"/>
    <w:rsid w:val="008B39DA"/>
    <w:rsid w:val="008B4D3B"/>
    <w:rsid w:val="008C20D4"/>
    <w:rsid w:val="008D5E1F"/>
    <w:rsid w:val="0090002D"/>
    <w:rsid w:val="00901567"/>
    <w:rsid w:val="009030A6"/>
    <w:rsid w:val="00913030"/>
    <w:rsid w:val="00915BA3"/>
    <w:rsid w:val="009208E7"/>
    <w:rsid w:val="009255FD"/>
    <w:rsid w:val="00925B34"/>
    <w:rsid w:val="00936947"/>
    <w:rsid w:val="00940B6B"/>
    <w:rsid w:val="00953C92"/>
    <w:rsid w:val="00955036"/>
    <w:rsid w:val="00981CC0"/>
    <w:rsid w:val="00987D52"/>
    <w:rsid w:val="009B575D"/>
    <w:rsid w:val="009E0F25"/>
    <w:rsid w:val="009F20A3"/>
    <w:rsid w:val="00A357C6"/>
    <w:rsid w:val="00A412F5"/>
    <w:rsid w:val="00A41A8D"/>
    <w:rsid w:val="00A4746E"/>
    <w:rsid w:val="00A51164"/>
    <w:rsid w:val="00A5720F"/>
    <w:rsid w:val="00A95F2E"/>
    <w:rsid w:val="00AA502A"/>
    <w:rsid w:val="00AA6072"/>
    <w:rsid w:val="00AD03A9"/>
    <w:rsid w:val="00AE5E69"/>
    <w:rsid w:val="00AF2BE3"/>
    <w:rsid w:val="00AF45C8"/>
    <w:rsid w:val="00B42F44"/>
    <w:rsid w:val="00B70AC6"/>
    <w:rsid w:val="00BA3FF2"/>
    <w:rsid w:val="00BD4996"/>
    <w:rsid w:val="00BF6DF9"/>
    <w:rsid w:val="00C00011"/>
    <w:rsid w:val="00C03813"/>
    <w:rsid w:val="00C062D6"/>
    <w:rsid w:val="00C22B06"/>
    <w:rsid w:val="00C52B69"/>
    <w:rsid w:val="00C61F5E"/>
    <w:rsid w:val="00C65E1F"/>
    <w:rsid w:val="00C7696A"/>
    <w:rsid w:val="00C77B8A"/>
    <w:rsid w:val="00C97330"/>
    <w:rsid w:val="00CA17FE"/>
    <w:rsid w:val="00CA6E08"/>
    <w:rsid w:val="00CE5CE6"/>
    <w:rsid w:val="00CF0FB0"/>
    <w:rsid w:val="00D1034D"/>
    <w:rsid w:val="00D55E0D"/>
    <w:rsid w:val="00DA2CC7"/>
    <w:rsid w:val="00DA5E56"/>
    <w:rsid w:val="00DC163B"/>
    <w:rsid w:val="00DF5A5A"/>
    <w:rsid w:val="00E0048F"/>
    <w:rsid w:val="00E30122"/>
    <w:rsid w:val="00E3549B"/>
    <w:rsid w:val="00E50872"/>
    <w:rsid w:val="00E80B03"/>
    <w:rsid w:val="00EA1E41"/>
    <w:rsid w:val="00EB70AE"/>
    <w:rsid w:val="00EE6A0A"/>
    <w:rsid w:val="00F41915"/>
    <w:rsid w:val="00F560B7"/>
    <w:rsid w:val="00F67B41"/>
    <w:rsid w:val="00F80781"/>
    <w:rsid w:val="00F83853"/>
    <w:rsid w:val="00F90585"/>
    <w:rsid w:val="00FA1132"/>
    <w:rsid w:val="00FF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1464F0"/>
  <w15:chartTrackingRefBased/>
  <w15:docId w15:val="{948B0B1E-A83D-6846-AE82-16224B3C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0122"/>
    <w:rPr>
      <w:rFonts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0122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0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242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Thomas Olsen</cp:lastModifiedBy>
  <cp:revision>3</cp:revision>
  <dcterms:created xsi:type="dcterms:W3CDTF">2020-09-28T10:19:00Z</dcterms:created>
  <dcterms:modified xsi:type="dcterms:W3CDTF">2020-10-02T06:38:00Z</dcterms:modified>
</cp:coreProperties>
</file>